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332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5215A" w:rsidRPr="000E38A8" w:rsidTr="0061060E"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  <w:b/>
              </w:rPr>
            </w:pPr>
            <w:r w:rsidRPr="000E38A8">
              <w:rPr>
                <w:rFonts w:ascii="Times New Roman" w:hAnsi="Times New Roman" w:cs="Times New Roman"/>
                <w:b/>
              </w:rPr>
              <w:t xml:space="preserve">Monkey </w:t>
            </w:r>
          </w:p>
        </w:tc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  <w:b/>
              </w:rPr>
            </w:pPr>
            <w:r w:rsidRPr="000E38A8">
              <w:rPr>
                <w:rFonts w:ascii="Times New Roman" w:hAnsi="Times New Roman" w:cs="Times New Roman"/>
                <w:b/>
              </w:rPr>
              <w:t>Time point</w:t>
            </w:r>
          </w:p>
        </w:tc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  <w:b/>
              </w:rPr>
            </w:pPr>
            <w:r w:rsidRPr="000E38A8">
              <w:rPr>
                <w:rFonts w:ascii="Times New Roman" w:hAnsi="Times New Roman" w:cs="Times New Roman"/>
                <w:b/>
              </w:rPr>
              <w:t>Extrapolated Serum Doxycycline Concentration</w:t>
            </w:r>
            <w:r w:rsidR="00F51244" w:rsidRPr="000E38A8">
              <w:rPr>
                <w:rFonts w:ascii="Times New Roman" w:hAnsi="Times New Roman" w:cs="Times New Roman"/>
                <w:b/>
              </w:rPr>
              <w:t xml:space="preserve"> (µg/mL)</w:t>
            </w:r>
            <w:r w:rsidR="006A1941" w:rsidRPr="000E38A8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55215A" w:rsidRPr="000E38A8" w:rsidTr="0061060E"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IK14</w:t>
            </w:r>
          </w:p>
        </w:tc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Week 19</w:t>
            </w:r>
          </w:p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Week 20</w:t>
            </w:r>
          </w:p>
        </w:tc>
        <w:tc>
          <w:tcPr>
            <w:tcW w:w="3192" w:type="dxa"/>
          </w:tcPr>
          <w:p w:rsidR="00335213" w:rsidRPr="000E38A8" w:rsidRDefault="00B97FC5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 xml:space="preserve">0.1 </w:t>
            </w:r>
            <w:r w:rsidR="006C55F4" w:rsidRPr="000E38A8">
              <w:rPr>
                <w:rFonts w:ascii="Times New Roman" w:hAnsi="Times New Roman" w:cs="Times New Roman"/>
              </w:rPr>
              <w:t>± 0</w:t>
            </w:r>
          </w:p>
          <w:p w:rsidR="006C55F4" w:rsidRPr="000E38A8" w:rsidRDefault="006C55F4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0.255 ± 0.219</w:t>
            </w:r>
          </w:p>
        </w:tc>
      </w:tr>
      <w:tr w:rsidR="0055215A" w:rsidRPr="000E38A8" w:rsidTr="0061060E"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IL09</w:t>
            </w:r>
          </w:p>
        </w:tc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Week 19</w:t>
            </w:r>
          </w:p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Week 20</w:t>
            </w:r>
          </w:p>
        </w:tc>
        <w:tc>
          <w:tcPr>
            <w:tcW w:w="3192" w:type="dxa"/>
          </w:tcPr>
          <w:p w:rsidR="005B39E7" w:rsidRPr="000E38A8" w:rsidRDefault="006C55F4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1.38 ± 1.131</w:t>
            </w:r>
          </w:p>
          <w:p w:rsidR="006C55F4" w:rsidRPr="000E38A8" w:rsidRDefault="006C55F4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0.34 ± 0.057</w:t>
            </w:r>
          </w:p>
        </w:tc>
      </w:tr>
      <w:tr w:rsidR="0055215A" w:rsidRPr="000E38A8" w:rsidTr="0061060E"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IH22</w:t>
            </w:r>
          </w:p>
        </w:tc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Week 19</w:t>
            </w:r>
          </w:p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 xml:space="preserve">Week 20 </w:t>
            </w:r>
          </w:p>
        </w:tc>
        <w:tc>
          <w:tcPr>
            <w:tcW w:w="3192" w:type="dxa"/>
          </w:tcPr>
          <w:p w:rsidR="00B209B0" w:rsidRPr="000E38A8" w:rsidRDefault="006C55F4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1.865 ± 1.25</w:t>
            </w:r>
          </w:p>
          <w:p w:rsidR="006C55F4" w:rsidRPr="000E38A8" w:rsidRDefault="006C55F4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1.795 ± 2.397</w:t>
            </w:r>
          </w:p>
        </w:tc>
      </w:tr>
      <w:tr w:rsidR="0055215A" w:rsidRPr="000E38A8" w:rsidTr="0061060E"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IH11</w:t>
            </w:r>
          </w:p>
        </w:tc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Week 18</w:t>
            </w:r>
          </w:p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Week 20</w:t>
            </w:r>
          </w:p>
        </w:tc>
        <w:tc>
          <w:tcPr>
            <w:tcW w:w="3192" w:type="dxa"/>
          </w:tcPr>
          <w:p w:rsidR="0055215A" w:rsidRPr="000E38A8" w:rsidRDefault="006C55F4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1.081 ± 0.508</w:t>
            </w:r>
          </w:p>
          <w:p w:rsidR="006C55F4" w:rsidRPr="000E38A8" w:rsidRDefault="006C55F4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0.998 ± 0.866</w:t>
            </w:r>
          </w:p>
        </w:tc>
      </w:tr>
      <w:tr w:rsidR="0055215A" w:rsidRPr="000E38A8" w:rsidTr="0061060E"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IK66</w:t>
            </w:r>
          </w:p>
        </w:tc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Week 18</w:t>
            </w:r>
          </w:p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 xml:space="preserve">Week 20 </w:t>
            </w:r>
          </w:p>
        </w:tc>
        <w:tc>
          <w:tcPr>
            <w:tcW w:w="3192" w:type="dxa"/>
          </w:tcPr>
          <w:p w:rsidR="0055215A" w:rsidRPr="000E38A8" w:rsidRDefault="006C55F4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1.081 ± 0.508</w:t>
            </w:r>
          </w:p>
          <w:p w:rsidR="006C55F4" w:rsidRPr="000E38A8" w:rsidRDefault="006C55F4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0.984 ± 0.886</w:t>
            </w:r>
          </w:p>
        </w:tc>
      </w:tr>
      <w:tr w:rsidR="0055215A" w:rsidRPr="000E38A8" w:rsidTr="0061060E"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IL75 (untreated)</w:t>
            </w:r>
          </w:p>
        </w:tc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Week 18</w:t>
            </w:r>
          </w:p>
        </w:tc>
        <w:tc>
          <w:tcPr>
            <w:tcW w:w="3192" w:type="dxa"/>
          </w:tcPr>
          <w:p w:rsidR="0055215A" w:rsidRPr="000E38A8" w:rsidRDefault="00335213" w:rsidP="0061060E">
            <w:pPr>
              <w:rPr>
                <w:rFonts w:ascii="Times New Roman" w:hAnsi="Times New Roman" w:cs="Times New Roman"/>
              </w:rPr>
            </w:pPr>
            <w:r w:rsidRPr="000E38A8">
              <w:rPr>
                <w:rFonts w:ascii="Times New Roman" w:hAnsi="Times New Roman" w:cs="Times New Roman"/>
              </w:rPr>
              <w:t>0 µg/mL</w:t>
            </w:r>
          </w:p>
        </w:tc>
      </w:tr>
      <w:tr w:rsidR="0055215A" w:rsidRPr="000E38A8" w:rsidTr="0061060E"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215A" w:rsidRPr="000E38A8" w:rsidRDefault="0055215A" w:rsidP="0061060E">
            <w:pPr>
              <w:rPr>
                <w:rFonts w:ascii="Times New Roman" w:hAnsi="Times New Roman" w:cs="Times New Roman"/>
              </w:rPr>
            </w:pPr>
          </w:p>
        </w:tc>
      </w:tr>
    </w:tbl>
    <w:p w:rsidR="00F205C7" w:rsidRPr="000E38A8" w:rsidRDefault="00F205C7" w:rsidP="0061060E">
      <w:pPr>
        <w:rPr>
          <w:rFonts w:ascii="Times New Roman" w:hAnsi="Times New Roman" w:cs="Times New Roman"/>
        </w:rPr>
      </w:pPr>
    </w:p>
    <w:p w:rsidR="0061060E" w:rsidRPr="000E38A8" w:rsidRDefault="0061060E" w:rsidP="0061060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E38A8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0E38A8">
        <w:rPr>
          <w:rFonts w:ascii="Times New Roman" w:hAnsi="Times New Roman" w:cs="Times New Roman"/>
          <w:b/>
          <w:sz w:val="24"/>
          <w:szCs w:val="24"/>
        </w:rPr>
        <w:t xml:space="preserve"> Serum doxycycline concentrations obtained during the treatment period.</w:t>
      </w:r>
    </w:p>
    <w:p w:rsidR="0061060E" w:rsidRPr="000E38A8" w:rsidRDefault="0061060E" w:rsidP="0061060E">
      <w:pPr>
        <w:rPr>
          <w:rFonts w:ascii="Times New Roman" w:hAnsi="Times New Roman" w:cs="Times New Roman"/>
        </w:rPr>
      </w:pPr>
      <w:r w:rsidRPr="000E38A8">
        <w:rPr>
          <w:rFonts w:ascii="Times New Roman" w:hAnsi="Times New Roman" w:cs="Times New Roman"/>
        </w:rPr>
        <w:t>*Mean and SD of two independent assays</w:t>
      </w:r>
    </w:p>
    <w:p w:rsidR="0061060E" w:rsidRPr="000E38A8" w:rsidRDefault="0061060E" w:rsidP="0061060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1060E" w:rsidRPr="000E3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709F2"/>
    <w:multiLevelType w:val="multilevel"/>
    <w:tmpl w:val="724C2D9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78B76902"/>
    <w:multiLevelType w:val="multilevel"/>
    <w:tmpl w:val="6DACF5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15A"/>
    <w:rsid w:val="00081824"/>
    <w:rsid w:val="000B7487"/>
    <w:rsid w:val="000E38A8"/>
    <w:rsid w:val="001A4DE0"/>
    <w:rsid w:val="00335213"/>
    <w:rsid w:val="003C457C"/>
    <w:rsid w:val="004707D7"/>
    <w:rsid w:val="0055215A"/>
    <w:rsid w:val="005B39E7"/>
    <w:rsid w:val="0061060E"/>
    <w:rsid w:val="006868FE"/>
    <w:rsid w:val="006A1941"/>
    <w:rsid w:val="006C55F4"/>
    <w:rsid w:val="008D3738"/>
    <w:rsid w:val="00AE17BF"/>
    <w:rsid w:val="00B209B0"/>
    <w:rsid w:val="00B97FC5"/>
    <w:rsid w:val="00BB7480"/>
    <w:rsid w:val="00BC1F3E"/>
    <w:rsid w:val="00C804E0"/>
    <w:rsid w:val="00C84EAA"/>
    <w:rsid w:val="00DF2A4B"/>
    <w:rsid w:val="00E50448"/>
    <w:rsid w:val="00F205C7"/>
    <w:rsid w:val="00F42C79"/>
    <w:rsid w:val="00F5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521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52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ers, Monica E</dc:creator>
  <cp:lastModifiedBy>Embers, Monica E</cp:lastModifiedBy>
  <cp:revision>4</cp:revision>
  <cp:lastPrinted>2017-08-02T16:33:00Z</cp:lastPrinted>
  <dcterms:created xsi:type="dcterms:W3CDTF">2017-11-22T16:52:00Z</dcterms:created>
  <dcterms:modified xsi:type="dcterms:W3CDTF">2017-11-22T16:55:00Z</dcterms:modified>
</cp:coreProperties>
</file>